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91142" w14:textId="77777777" w:rsidR="009237CF" w:rsidRPr="00F71FE4" w:rsidRDefault="009237CF" w:rsidP="003D1AE3">
      <w:pPr>
        <w:tabs>
          <w:tab w:val="left" w:pos="0"/>
        </w:tabs>
        <w:spacing w:line="240" w:lineRule="auto"/>
        <w:contextualSpacing/>
        <w:jc w:val="both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F71FE4">
        <w:rPr>
          <w:rFonts w:asciiTheme="majorBidi" w:eastAsia="Arial" w:hAnsiTheme="majorBidi" w:cstheme="majorBidi"/>
          <w:b/>
          <w:bCs/>
          <w:sz w:val="24"/>
          <w:szCs w:val="24"/>
          <w:lang w:val="en-AU"/>
        </w:rPr>
        <w:t xml:space="preserve">Table S1. </w:t>
      </w:r>
      <w:r w:rsidRPr="00F71FE4">
        <w:rPr>
          <w:rFonts w:asciiTheme="majorBidi" w:eastAsia="Arial" w:hAnsiTheme="majorBidi" w:cstheme="majorBidi"/>
          <w:sz w:val="24"/>
          <w:szCs w:val="24"/>
          <w:lang w:val="en-AU"/>
        </w:rPr>
        <w:t>Primary and secondary antibodies used for immunohistochemistry, indirect immunofluorescence, and direct immunofluorescence.</w:t>
      </w:r>
    </w:p>
    <w:p w14:paraId="3D97D157" w14:textId="77777777" w:rsidR="009237CF" w:rsidRDefault="009237CF" w:rsidP="009237CF">
      <w:pPr>
        <w:shd w:val="clear" w:color="auto" w:fill="FFFFFF"/>
        <w:spacing w:before="100" w:beforeAutospacing="1" w:after="100" w:afterAutospacing="1" w:line="240" w:lineRule="auto"/>
        <w:contextualSpacing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Style w:val="ListTable6Colorful-Accent5"/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379"/>
        <w:gridCol w:w="1616"/>
        <w:gridCol w:w="1194"/>
        <w:gridCol w:w="1727"/>
        <w:gridCol w:w="987"/>
      </w:tblGrid>
      <w:tr w:rsidR="009237CF" w:rsidRPr="003D1AE3" w14:paraId="798B45C4" w14:textId="77777777" w:rsidTr="003D1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0446D193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Antibodies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2BE29526" w14:textId="77777777" w:rsidR="009237CF" w:rsidRPr="003D1AE3" w:rsidRDefault="009237CF" w:rsidP="004B78A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Source (citations)</w:t>
            </w:r>
          </w:p>
        </w:tc>
        <w:tc>
          <w:tcPr>
            <w:tcW w:w="0" w:type="auto"/>
            <w:vAlign w:val="center"/>
          </w:tcPr>
          <w:p w14:paraId="2E8094BE" w14:textId="77777777" w:rsidR="009237CF" w:rsidRPr="003D1AE3" w:rsidRDefault="009237CF" w:rsidP="004B78A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onjug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710DF" w14:textId="77777777" w:rsidR="009237CF" w:rsidRPr="003D1AE3" w:rsidRDefault="009237CF" w:rsidP="004B78A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at 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EF84D" w14:textId="77777777" w:rsidR="009237CF" w:rsidRPr="003D1AE3" w:rsidRDefault="009237CF" w:rsidP="004B78AF">
            <w:pPr>
              <w:ind w:right="-1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lone/ Ho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89224" w14:textId="77777777" w:rsidR="009237CF" w:rsidRPr="003D1AE3" w:rsidRDefault="009237CF" w:rsidP="004B78A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ilution</w:t>
            </w:r>
          </w:p>
        </w:tc>
      </w:tr>
      <w:tr w:rsidR="009237CF" w:rsidRPr="003D1AE3" w14:paraId="02A92EDC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6F007679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F4/80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7FCDECF9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 w:bidi="fa-IR"/>
              </w:rPr>
              <w:t>Prof R. Kitching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lab</w:t>
            </w:r>
          </w:p>
          <w:p w14:paraId="1A0917C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dumathy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20; Jones et al., 20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0EE0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75A4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-h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E4ACE" w14:textId="77777777" w:rsidR="009237CF" w:rsidRPr="003D1AE3" w:rsidRDefault="009237CF" w:rsidP="004B78AF">
            <w:pPr>
              <w:tabs>
                <w:tab w:val="left" w:pos="192"/>
                <w:tab w:val="center" w:pos="525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Polyclonal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87690" w14:textId="77777777" w:rsidR="009237CF" w:rsidRPr="003D1AE3" w:rsidRDefault="009237CF" w:rsidP="004B78AF">
            <w:pPr>
              <w:tabs>
                <w:tab w:val="left" w:pos="192"/>
                <w:tab w:val="center" w:pos="525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:200</w:t>
            </w:r>
          </w:p>
        </w:tc>
      </w:tr>
      <w:tr w:rsidR="009237CF" w:rsidRPr="003D1AE3" w14:paraId="4215B226" w14:textId="77777777" w:rsidTr="003D1AE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2F775868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F4/80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0876740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eBioscience</w:t>
            </w:r>
            <w:proofErr w:type="spellEnd"/>
          </w:p>
          <w:p w14:paraId="3590C816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 xml:space="preserve"> (You et al., 2008; </w:t>
            </w:r>
            <w:proofErr w:type="spellStart"/>
            <w:r w:rsidRPr="003D1AE3">
              <w:rPr>
                <w:rFonts w:asciiTheme="majorBidi" w:eastAsia="Arial" w:hAnsiTheme="majorBidi" w:cstheme="majorBidi"/>
                <w:color w:val="auto"/>
              </w:rPr>
              <w:t>Devey</w:t>
            </w:r>
            <w:proofErr w:type="spellEnd"/>
            <w:r w:rsidRPr="003D1AE3">
              <w:rPr>
                <w:rFonts w:asciiTheme="majorBidi" w:eastAsia="Arial" w:hAnsiTheme="majorBidi" w:cstheme="majorBidi"/>
                <w:color w:val="auto"/>
              </w:rPr>
              <w:t xml:space="preserve"> et al., 2009; </w:t>
            </w:r>
            <w:proofErr w:type="spellStart"/>
            <w:r w:rsidRPr="003D1AE3">
              <w:rPr>
                <w:rFonts w:asciiTheme="majorBidi" w:eastAsia="Arial" w:hAnsiTheme="majorBidi" w:cstheme="majorBidi"/>
                <w:color w:val="auto"/>
              </w:rPr>
              <w:t>Tuit</w:t>
            </w:r>
            <w:proofErr w:type="spellEnd"/>
            <w:r w:rsidRPr="003D1AE3">
              <w:rPr>
                <w:rFonts w:asciiTheme="majorBidi" w:eastAsia="Arial" w:hAnsiTheme="majorBidi" w:cstheme="majorBidi"/>
                <w:color w:val="auto"/>
              </w:rPr>
              <w:t xml:space="preserve"> et al., 2019; </w:t>
            </w: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dumathy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20</w:t>
            </w:r>
            <w:r w:rsidRPr="003D1AE3">
              <w:rPr>
                <w:rFonts w:asciiTheme="majorBidi" w:eastAsia="Arial" w:hAnsiTheme="majorBidi" w:cstheme="majorBidi"/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8B290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AP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6E51F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7-4801-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0D9EA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M8</w:t>
            </w:r>
            <w:r w:rsidRPr="003D1AE3">
              <w:rPr>
                <w:rFonts w:asciiTheme="majorBidi" w:eastAsia="Arial" w:hAnsiTheme="majorBidi" w:cstheme="majorBidi"/>
                <w:color w:val="auto"/>
              </w:rPr>
              <w:t>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49F0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1:200</w:t>
            </w:r>
          </w:p>
        </w:tc>
      </w:tr>
      <w:tr w:rsidR="009237CF" w:rsidRPr="003D1AE3" w14:paraId="281C0168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55603724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D45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67304A06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Merck Millipore</w:t>
            </w:r>
          </w:p>
          <w:p w14:paraId="4294C23D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dumathy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C73E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650CA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05-14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604E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IBL-5/25</w:t>
            </w:r>
            <w:r w:rsidRPr="003D1AE3">
              <w:rPr>
                <w:rFonts w:asciiTheme="majorBidi" w:eastAsia="Calibri" w:hAnsiTheme="majorBidi" w:cstheme="majorBidi"/>
                <w:color w:val="auto"/>
              </w:rPr>
              <w:t>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65873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1:100</w:t>
            </w:r>
          </w:p>
        </w:tc>
      </w:tr>
      <w:tr w:rsidR="009237CF" w:rsidRPr="003D1AE3" w14:paraId="2DF453D2" w14:textId="77777777" w:rsidTr="003D1AE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556EAD26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Ly6G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1F577C1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Bio X Cell</w:t>
            </w:r>
          </w:p>
          <w:p w14:paraId="10FFDEA3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Woytschak</w:t>
            </w:r>
            <w:proofErr w:type="spellEnd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t al., 2016; </w:t>
            </w:r>
            <w:proofErr w:type="spellStart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drover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CDD8B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BFE8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 w:bidi="fa-IR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BE0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0637F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1A8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5F2E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1:4000</w:t>
            </w:r>
          </w:p>
        </w:tc>
      </w:tr>
      <w:tr w:rsidR="009237CF" w:rsidRPr="003D1AE3" w14:paraId="4D0241BD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11407935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 xml:space="preserve">DDX4 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VASA)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71769887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R&amp;D Systems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</w:t>
            </w:r>
          </w:p>
          <w:p w14:paraId="6DC66EAC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Wang et al., 2017; Hermann et al., 2018; Stringer et al., 20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0B198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A10D2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 w:bidi="fa-IR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AF2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44B31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</w:rPr>
            </w:pPr>
            <w:r w:rsidRPr="003D1AE3">
              <w:rPr>
                <w:rFonts w:asciiTheme="majorBidi" w:eastAsia="Calibri" w:hAnsiTheme="majorBidi" w:cstheme="majorBidi"/>
                <w:color w:val="auto"/>
              </w:rPr>
              <w:t>Polyclonal/ go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556DD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</w:rPr>
              <w:t>1:400</w:t>
            </w:r>
          </w:p>
        </w:tc>
      </w:tr>
      <w:tr w:rsidR="009237CF" w:rsidRPr="003D1AE3" w14:paraId="7C50311C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6AA0C740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Laminin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3508C90D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Sigma-Aldri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5D9A8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BC505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L93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21322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Polyclonal/ 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4A950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:1000</w:t>
            </w:r>
          </w:p>
        </w:tc>
      </w:tr>
      <w:tr w:rsidR="009237CF" w:rsidRPr="003D1AE3" w14:paraId="197CA13E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2B78F137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iotinylated Rabbit anti-ra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59CA9023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  <w:spacing w:val="-1"/>
              </w:rPr>
              <w:t>DA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881A8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" w:hAnsiTheme="majorBidi" w:cstheme="majorBidi"/>
                <w:color w:val="auto"/>
                <w:spacing w:val="-1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  <w:spacing w:val="-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2D5F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Arial" w:hAnsiTheme="majorBidi" w:cstheme="majorBidi"/>
                <w:color w:val="auto"/>
                <w:spacing w:val="-1"/>
              </w:rPr>
              <w:t>E</w:t>
            </w:r>
            <w:r w:rsidRPr="003D1AE3">
              <w:rPr>
                <w:rFonts w:asciiTheme="majorBidi" w:eastAsia="Arial" w:hAnsiTheme="majorBidi" w:cstheme="majorBidi"/>
                <w:color w:val="auto"/>
              </w:rPr>
              <w:t>04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60BBE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Polyclonal/ 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D2A4E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:500</w:t>
            </w:r>
          </w:p>
        </w:tc>
      </w:tr>
      <w:tr w:rsidR="009237CF" w:rsidRPr="003D1AE3" w14:paraId="3D98C329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5D42961F" w14:textId="77777777" w:rsidR="009237CF" w:rsidRPr="003D1AE3" w:rsidRDefault="009237CF" w:rsidP="004B78AF">
            <w:pPr>
              <w:ind w:left="26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iotinylated Rabbit anti- goa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5E8611DB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AK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7DC4B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0C01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E04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84546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Polyclonal/ 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67024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:500</w:t>
            </w:r>
          </w:p>
        </w:tc>
      </w:tr>
      <w:tr w:rsidR="009237CF" w:rsidRPr="003D1AE3" w14:paraId="34FCEBEB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2883CA92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highlight w:val="cyan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D45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62FF1DB3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D Pharmingen</w:t>
            </w:r>
          </w:p>
          <w:p w14:paraId="702353FC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Zuba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-Surma et al., 2008; Rai et al., 20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9E356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AP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3063A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559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2AA7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 w:bidi="fa-IR"/>
              </w:rPr>
              <w:t>30-F11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1CD47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100</w:t>
            </w:r>
          </w:p>
        </w:tc>
      </w:tr>
      <w:tr w:rsidR="009237CF" w:rsidRPr="003D1AE3" w14:paraId="5CC1B9CB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65F36904" w14:textId="77777777" w:rsidR="009237CF" w:rsidRPr="003D1AE3" w:rsidRDefault="009237CF" w:rsidP="004B78AF">
            <w:pPr>
              <w:contextualSpacing/>
              <w:rPr>
                <w:rFonts w:asciiTheme="majorBidi" w:eastAsia="Times New Roman" w:hAnsiTheme="majorBidi" w:cstheme="majorBidi"/>
                <w:i/>
                <w:iCs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MHC Class II</w:t>
            </w:r>
          </w:p>
          <w:p w14:paraId="4610A5B4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highlight w:val="cyan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r w:rsidRPr="003D1AE3">
              <w:rPr>
                <w:rFonts w:asciiTheme="majorBidi" w:hAnsiTheme="majorBidi" w:cstheme="majorBidi"/>
                <w:color w:val="auto"/>
              </w:rPr>
              <w:t>I-A/I-E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)</w:t>
            </w:r>
          </w:p>
        </w:tc>
        <w:tc>
          <w:tcPr>
            <w:tcW w:w="2380" w:type="dxa"/>
            <w:shd w:val="clear" w:color="auto" w:fill="auto"/>
          </w:tcPr>
          <w:p w14:paraId="07B1CFC6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ioLegend</w:t>
            </w:r>
            <w:proofErr w:type="spellEnd"/>
          </w:p>
          <w:p w14:paraId="4B7C8930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Hamaidi</w:t>
            </w:r>
            <w:proofErr w:type="spellEnd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t al., 2020; Stephens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7E15D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D67FA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Calibri" w:hAnsiTheme="majorBidi" w:cstheme="majorBidi"/>
                <w:color w:val="auto"/>
              </w:rPr>
              <w:t>1076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CEB2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Calibri" w:hAnsiTheme="majorBidi" w:cstheme="majorBidi"/>
                <w:color w:val="auto"/>
              </w:rPr>
              <w:t>M5/114.15.2</w:t>
            </w:r>
            <w:r w:rsidRPr="003D1AE3">
              <w:rPr>
                <w:rFonts w:asciiTheme="majorBidi" w:hAnsiTheme="majorBidi" w:cstheme="majorBidi"/>
                <w:color w:val="auto"/>
              </w:rPr>
              <w:t>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8333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400</w:t>
            </w:r>
          </w:p>
        </w:tc>
      </w:tr>
      <w:tr w:rsidR="009237CF" w:rsidRPr="003D1AE3" w14:paraId="5485AAA3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0F01817B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highlight w:val="cyan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D206</w:t>
            </w:r>
          </w:p>
        </w:tc>
        <w:tc>
          <w:tcPr>
            <w:tcW w:w="2380" w:type="dxa"/>
            <w:shd w:val="clear" w:color="auto" w:fill="auto"/>
          </w:tcPr>
          <w:p w14:paraId="47D1124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BioLegend</w:t>
            </w:r>
            <w:proofErr w:type="spellEnd"/>
          </w:p>
          <w:p w14:paraId="3AB69897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Linde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18; </w:t>
            </w:r>
            <w:proofErr w:type="spellStart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Boonchan</w:t>
            </w:r>
            <w:proofErr w:type="spellEnd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t al., 2021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8A330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5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9231C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417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4A54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C068C2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4EF1B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  <w:tr w:rsidR="009237CF" w:rsidRPr="003D1AE3" w14:paraId="69CA18A0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26F0022A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highlight w:val="cyan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CD3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608FBBA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BD Pharmingen</w:t>
            </w:r>
          </w:p>
          <w:p w14:paraId="051EF0EE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(</w:t>
            </w:r>
            <w:proofErr w:type="spellStart"/>
            <w:r w:rsidRPr="003D1AE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Breitbach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18; </w:t>
            </w:r>
            <w:proofErr w:type="spellStart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dumathy</w:t>
            </w:r>
            <w:proofErr w:type="spellEnd"/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 xml:space="preserve"> et al., 20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D8639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</w:t>
            </w:r>
            <w:r w:rsidRPr="003D1AE3">
              <w:rPr>
                <w:rFonts w:asciiTheme="majorBidi" w:eastAsia="Calibri" w:hAnsiTheme="majorBidi" w:cstheme="majorBidi"/>
                <w:color w:val="auto"/>
              </w:rPr>
              <w:t xml:space="preserve"> 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2EF2F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557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E9392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17A2/ r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03C68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100</w:t>
            </w:r>
          </w:p>
        </w:tc>
      </w:tr>
      <w:tr w:rsidR="009237CF" w:rsidRPr="003D1AE3" w14:paraId="48D78F3B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091FB0D5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Donkey anti-</w:t>
            </w: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ra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1FCF94C7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B4F03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4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3132F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A21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3DDE6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on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482B7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  <w:tr w:rsidR="009237CF" w:rsidRPr="003D1AE3" w14:paraId="6E8FEE49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109EA1E1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Donkey anti-rabbi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30B4E73E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7F956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5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51A7A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315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5AA09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on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14CE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  <w:tr w:rsidR="009237CF" w:rsidRPr="003D1AE3" w14:paraId="2B441F2D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22B5635A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Rabbit anti-goa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23B13EDA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Life Technolog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4EBCA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67FDE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210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45F88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1D639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  <w:tr w:rsidR="009237CF" w:rsidRPr="003D1AE3" w14:paraId="6D6ED159" w14:textId="77777777" w:rsidTr="003D1AE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6F6CCC59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Donkey anti-goa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3BE86BB7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Life Technolog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92F35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4FB63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21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CFDD3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on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260F8" w14:textId="77777777" w:rsidR="009237CF" w:rsidRPr="003D1AE3" w:rsidRDefault="009237CF" w:rsidP="004B78A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  <w:tr w:rsidR="009237CF" w:rsidRPr="003D1AE3" w14:paraId="12C30BCA" w14:textId="77777777" w:rsidTr="003D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vAlign w:val="center"/>
          </w:tcPr>
          <w:p w14:paraId="4F623991" w14:textId="77777777" w:rsidR="009237CF" w:rsidRPr="003D1AE3" w:rsidRDefault="009237CF" w:rsidP="004B78AF">
            <w:pPr>
              <w:ind w:left="32"/>
              <w:contextualSpacing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Donkey anti-rabbit</w:t>
            </w:r>
          </w:p>
        </w:tc>
        <w:tc>
          <w:tcPr>
            <w:tcW w:w="2380" w:type="dxa"/>
            <w:shd w:val="clear" w:color="auto" w:fill="auto"/>
            <w:vAlign w:val="center"/>
          </w:tcPr>
          <w:p w14:paraId="064761CC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AU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Life Technolog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F74B8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hAnsiTheme="majorBidi" w:cstheme="majorBidi"/>
                <w:color w:val="auto"/>
              </w:rPr>
              <w:t>Alexa Fluor 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DBE16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A315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24CF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Donke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EE2E4" w14:textId="77777777" w:rsidR="009237CF" w:rsidRPr="003D1AE3" w:rsidRDefault="009237CF" w:rsidP="004B78A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3D1AE3">
              <w:rPr>
                <w:rFonts w:asciiTheme="majorBidi" w:eastAsia="Times New Roman" w:hAnsiTheme="majorBidi" w:cstheme="majorBidi"/>
                <w:color w:val="auto"/>
                <w:lang w:eastAsia="en-AU"/>
              </w:rPr>
              <w:t>1:500</w:t>
            </w:r>
          </w:p>
        </w:tc>
      </w:tr>
    </w:tbl>
    <w:p w14:paraId="5FA7F862" w14:textId="42873C4B" w:rsidR="009237CF" w:rsidRDefault="009237CF" w:rsidP="009237CF">
      <w:pPr>
        <w:shd w:val="clear" w:color="auto" w:fill="FFFFFF"/>
        <w:spacing w:before="100" w:beforeAutospacing="1" w:after="100" w:afterAutospacing="1" w:line="240" w:lineRule="auto"/>
        <w:contextualSpacing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3FB5DCA" w14:textId="77777777" w:rsidR="007045B4" w:rsidRDefault="007045B4" w:rsidP="009237CF">
      <w:pPr>
        <w:shd w:val="clear" w:color="auto" w:fill="FFFFFF"/>
        <w:spacing w:before="100" w:beforeAutospacing="1" w:after="100" w:afterAutospacing="1" w:line="240" w:lineRule="auto"/>
        <w:contextualSpacing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C876F45" w14:textId="7D2A7C60" w:rsidR="007045B4" w:rsidRPr="00CD1FD6" w:rsidRDefault="007045B4" w:rsidP="007045B4">
      <w:pPr>
        <w:shd w:val="clear" w:color="auto" w:fill="FFFFFF"/>
        <w:spacing w:before="100" w:beforeAutospacing="1" w:after="100" w:afterAutospacing="1" w:line="240" w:lineRule="auto"/>
        <w:contextualSpacing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D1FD6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References:</w:t>
      </w:r>
    </w:p>
    <w:p w14:paraId="62BF8B13" w14:textId="1447FE9D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drover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M, Del Fresno 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ainiciuc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uartero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, Casanova-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ebes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Weiss LA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9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neutrophil timer coordinates immune defense and vascular protection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munity.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90-402.e10. </w:t>
      </w:r>
      <w:proofErr w:type="gram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:10.1016/j.immuni</w:t>
      </w:r>
      <w:proofErr w:type="gram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2019.01.002</w:t>
      </w:r>
    </w:p>
    <w:p w14:paraId="69473FFA" w14:textId="36A7A0CA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verill MM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rkhoff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rnfeldt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E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2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100A8 and S100A9 in cardiovascular biology and disease.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rterioscler</w:t>
      </w:r>
      <w:proofErr w:type="spellEnd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hromb</w:t>
      </w:r>
      <w:proofErr w:type="spellEnd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asc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32(2):223-9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161/ATVBAHA.111.236927.</w:t>
      </w:r>
    </w:p>
    <w:p w14:paraId="6D6E3F1F" w14:textId="00E18E20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oncha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imoch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, Otsuka K, Kobayashi T, Uehara H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aroonwitchawa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.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21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ecroptosis protects against exacerbation of acute pancreatiti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ell Death Dis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0;12(6):601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38/s41419-021-03847-w.</w:t>
      </w:r>
    </w:p>
    <w:p w14:paraId="39787848" w14:textId="70B15947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eitbach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Kimura K, Luis T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egeman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J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l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S, Hesse M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8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Vivo Labeling by CD73 Marks Multipotent Stromal Cells and Highlights Endothelial Heterogeneity in the Bone Marrow Niche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ell Stem Cel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;22(2):262-276.e7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10.1016/j.stem.2018.01.008. </w:t>
      </w:r>
    </w:p>
    <w:p w14:paraId="5DAB2AE9" w14:textId="2DDE1A98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ey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erenbach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Mohr E, Sangster K, Bellamy CO, Hughes J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09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issue-resident macrophages protect the liver from ischemia reperfusion injury via a heme oxygenase-1-dependent mechanism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Mol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her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7(1):65-72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38/mt.2008.237.</w:t>
      </w:r>
    </w:p>
    <w:p w14:paraId="0A9A14CC" w14:textId="4325012C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maid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, Zhang L, Kim N, Wang MH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loza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Fang B, et al.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20) Sirt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 Inhibition Enhances Metabolic Fitness and Effector Functions of Tumor-Reactive T Cell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Cell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etab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;32(3):420-436.e12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10.1016/j.cmet.2020.07.008. </w:t>
      </w:r>
    </w:p>
    <w:p w14:paraId="541C9C04" w14:textId="33D32190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rmann BP, Cheng K, Singh A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De La Cruz L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toj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N, Chen IC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018) The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ammalian Spermatogenesis Single-Cell Transcriptome, from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ermatogonia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em Cells to Spermatid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ell Rep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;25(6):1650-1667.e8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16/j.celrep.2018.10.026.</w:t>
      </w:r>
    </w:p>
    <w:p w14:paraId="689A3159" w14:textId="448BC594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obbs JA, May R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nousis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McNeill E, Mathies M, Gebhardt C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03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yeloid cell function in MRP-14 (S100A9) null mice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l Cell Bio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3(7):2564-2576. doi:10.1128/MCB.23.7.2564-2576.2003</w:t>
      </w:r>
    </w:p>
    <w:p w14:paraId="7E6412BF" w14:textId="26400A04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umathy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uesch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Klein B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etz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Bergmann M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uppe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C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20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esticular immune cell populations and macrophage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larisatio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adult male mice and the influence of altered activin A level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eprod</w:t>
      </w:r>
      <w:proofErr w:type="spellEnd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Immuno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42:103204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16/j.jri.2020.103204.</w:t>
      </w:r>
    </w:p>
    <w:p w14:paraId="60302D69" w14:textId="3F857509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ones LK, O'Sullivan KM, Semple T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ligowsk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P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ukam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Ma FY, et al.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09) I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1RI deficiency ameliorates early experimental renal interstitial fibrosi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ephrol Dial Transplant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4(10):3024-32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93/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dt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/gfp214. </w:t>
      </w:r>
    </w:p>
    <w:p w14:paraId="334AF115" w14:textId="11D445CB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de N, Casanova-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cebes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Sosa M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rth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Rahman A, Farias E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8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crophages orchestrate breast cancer early dissemination and metastasi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Nat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ommun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;9(1):21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38/s41467-017-02481-5.</w:t>
      </w:r>
    </w:p>
    <w:p w14:paraId="5D0F8799" w14:textId="0227280F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pper RJ, Wang HH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jakarun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K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pakrivopoulou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og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, Pusey CD, et al.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15) S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00A8/A9 (calprotectin) is critical for development of glomerulonephritis and promotes inflammatory leukocyte-renal cell interaction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m J Patho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85(5):1264-74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10.1016/j.ajpath.2015.01.015. </w:t>
      </w:r>
    </w:p>
    <w:p w14:paraId="37D1D1AC" w14:textId="27D924B4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ai V, Wood MB, Feng H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abl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M, Tu 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uo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20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immune response after noise damage in the cochlea is characterized by a heterogeneous mix of adaptive and innate immune cell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ci Rep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6;10(1):15167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38/s41598-020-72181-6.</w:t>
      </w:r>
    </w:p>
    <w:p w14:paraId="07658C34" w14:textId="0DEA5555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ephens WZ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binak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L, Ghazaryan A, Bauer KM, Bell R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uhrke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21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pithelial-myeloid exchange of MHC class II constrains immunity and microbiota composition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ell Rep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;37(5):109916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10.1016/j.celrep.2021.109916. </w:t>
      </w:r>
    </w:p>
    <w:p w14:paraId="5DC05CC3" w14:textId="77777777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tringer JM, Forster SC, Qu Z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kopuk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, O'Bryan MK, Gardner DK, et al. Reduced PRC2 function alters male germline epigenetic programming and paternal inheritance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MC Bio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2018) 20;16(1):104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186/s12915-018-0569-5.</w:t>
      </w:r>
    </w:p>
    <w:p w14:paraId="37B395AF" w14:textId="52CB2F70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Tuit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lvagno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pellos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u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S, Seep L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estreich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019)</w:t>
      </w:r>
      <w:r w:rsidR="0097727F" w:rsidRPr="00CD1FD6">
        <w:rPr>
          <w:rFonts w:ascii="Times New Roman" w:hAnsi="Times New Roman" w:cs="Times New Roman"/>
          <w:sz w:val="24"/>
          <w:szCs w:val="24"/>
        </w:rPr>
        <w:t xml:space="preserve">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ranscriptional signature derived from murine tumor-associated macrophages correlates with poor outcome in breast cancer patient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ell Rep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9;29(5):1221-1235.e5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16/j.celrep.2019.09.067.</w:t>
      </w:r>
    </w:p>
    <w:p w14:paraId="7F82232D" w14:textId="2A3433E3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og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, Ludwig 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oebeler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rey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orey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S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ichelt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004)</w:t>
      </w:r>
      <w:r w:rsidR="0097727F" w:rsidRPr="00CD1FD6">
        <w:rPr>
          <w:rFonts w:ascii="Times New Roman" w:hAnsi="Times New Roman" w:cs="Times New Roman"/>
          <w:sz w:val="24"/>
          <w:szCs w:val="24"/>
        </w:rPr>
        <w:t xml:space="preserve">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RP8 and MRP14 control microtubule reorganization during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nsendothelia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gration of phagocyte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lood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5;104(13):4260-8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10.1182/blood-2004-02-0446. </w:t>
      </w:r>
    </w:p>
    <w:p w14:paraId="3E8C75ED" w14:textId="31B1AA88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ng N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tirapod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hguch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, Park ES, Woods DC, Tilly J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7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enetic studies in mice directly link oocytes produced during adulthood to ovarian function and natural fertility.</w:t>
      </w:r>
      <w:r w:rsidRPr="00CD1FD6">
        <w:rPr>
          <w:rFonts w:ascii="Times New Roman" w:hAnsi="Times New Roman" w:cs="Times New Roman"/>
          <w:sz w:val="24"/>
          <w:szCs w:val="24"/>
        </w:rPr>
        <w:t xml:space="preserve">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ci Rep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0;7(1):10011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38/s41598-017-10033-6.</w:t>
      </w:r>
    </w:p>
    <w:p w14:paraId="2D94D340" w14:textId="09298CC3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ng S, Song R, Wang Z, Jing Z, Wang S, Ma J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8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100A8/A9 in Inflammation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ront Immunol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1; 9:1298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3389/fimmu.2018.01298.</w:t>
      </w:r>
    </w:p>
    <w:p w14:paraId="41790309" w14:textId="2513EDB4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ytschak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, Keller N, Krieg C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mpellizzier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Thompson RW, Wynn TA, et al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16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ype 2 interleukin-4 receptor signaling in neutrophils antagonizes their expansion and migration during infection and inflammation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munity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9;45(1):172-84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16/j.immuni.2016.06.025.</w:t>
      </w:r>
    </w:p>
    <w:p w14:paraId="5A76405E" w14:textId="1E728D27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You Q, Cheng L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d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M, Ju C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08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chanism of T cell tolerance induction by murine hepatic Kupffer cells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epatology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8(3):978-90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02/hep.22395.</w:t>
      </w:r>
    </w:p>
    <w:p w14:paraId="059036A9" w14:textId="2417E70D" w:rsidR="007045B4" w:rsidRPr="00CD1FD6" w:rsidRDefault="007045B4" w:rsidP="007045B4">
      <w:pPr>
        <w:pBdr>
          <w:bottom w:val="single" w:sz="6" w:space="16" w:color="auto"/>
        </w:pBdr>
        <w:tabs>
          <w:tab w:val="left" w:pos="-360"/>
        </w:tabs>
        <w:spacing w:after="160" w:line="240" w:lineRule="auto"/>
        <w:ind w:left="-36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ub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Surma EK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cia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Dawn B, Guo Y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tajczak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Z,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ll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. </w:t>
      </w:r>
      <w:r w:rsidR="0097727F"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2008) </w:t>
      </w:r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one marrow-derived pluripotent very small embryonic-like stem cells (VSELs) are mobilized after acute myocardial infarction. </w:t>
      </w:r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Mol Cell </w:t>
      </w:r>
      <w:proofErr w:type="spellStart"/>
      <w:r w:rsidRPr="00CD1FD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ardiol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4(5):865-73. </w:t>
      </w:r>
      <w:proofErr w:type="spellStart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i</w:t>
      </w:r>
      <w:proofErr w:type="spellEnd"/>
      <w:r w:rsidRPr="00CD1F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0.1016/j.yjmcc.2008.02.279.</w:t>
      </w:r>
    </w:p>
    <w:p w14:paraId="14E424AD" w14:textId="77777777" w:rsidR="002340C0" w:rsidRPr="00CD1FD6" w:rsidRDefault="002340C0" w:rsidP="007045B4">
      <w:pPr>
        <w:tabs>
          <w:tab w:val="left" w:pos="-360"/>
        </w:tabs>
        <w:rPr>
          <w:sz w:val="24"/>
          <w:szCs w:val="24"/>
        </w:rPr>
      </w:pPr>
    </w:p>
    <w:sectPr w:rsidR="002340C0" w:rsidRPr="00CD1FD6" w:rsidSect="00D363A2">
      <w:pgSz w:w="11906" w:h="16838"/>
      <w:pgMar w:top="1135" w:right="1080" w:bottom="567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12E9A"/>
    <w:multiLevelType w:val="hybridMultilevel"/>
    <w:tmpl w:val="0B3087AC"/>
    <w:lvl w:ilvl="0" w:tplc="0C09000F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NTI1MzY0MTI0MjdU0lEKTi0uzszPAykwqgUAzXZrziwAAAA="/>
  </w:docVars>
  <w:rsids>
    <w:rsidRoot w:val="009237CF"/>
    <w:rsid w:val="00026BE1"/>
    <w:rsid w:val="000D1519"/>
    <w:rsid w:val="001F06DE"/>
    <w:rsid w:val="00232CF7"/>
    <w:rsid w:val="002340C0"/>
    <w:rsid w:val="00383273"/>
    <w:rsid w:val="00384879"/>
    <w:rsid w:val="003C519F"/>
    <w:rsid w:val="003D1AE3"/>
    <w:rsid w:val="00421E13"/>
    <w:rsid w:val="00426E3B"/>
    <w:rsid w:val="004569D6"/>
    <w:rsid w:val="004E46D3"/>
    <w:rsid w:val="005407A3"/>
    <w:rsid w:val="00586B2D"/>
    <w:rsid w:val="0061573F"/>
    <w:rsid w:val="00646475"/>
    <w:rsid w:val="006749CF"/>
    <w:rsid w:val="006933EE"/>
    <w:rsid w:val="006C7C66"/>
    <w:rsid w:val="006F61A0"/>
    <w:rsid w:val="007045B4"/>
    <w:rsid w:val="007D0FF1"/>
    <w:rsid w:val="00821030"/>
    <w:rsid w:val="00841C3B"/>
    <w:rsid w:val="008570D7"/>
    <w:rsid w:val="00882455"/>
    <w:rsid w:val="00884594"/>
    <w:rsid w:val="008B3DC2"/>
    <w:rsid w:val="008C3E32"/>
    <w:rsid w:val="009237CF"/>
    <w:rsid w:val="00942574"/>
    <w:rsid w:val="00943D50"/>
    <w:rsid w:val="0097727F"/>
    <w:rsid w:val="009F03B5"/>
    <w:rsid w:val="00A11F7B"/>
    <w:rsid w:val="00A50899"/>
    <w:rsid w:val="00AC73CA"/>
    <w:rsid w:val="00AD1B70"/>
    <w:rsid w:val="00B23BEC"/>
    <w:rsid w:val="00B616F0"/>
    <w:rsid w:val="00B85D48"/>
    <w:rsid w:val="00C60AA6"/>
    <w:rsid w:val="00CD1FD6"/>
    <w:rsid w:val="00D363A2"/>
    <w:rsid w:val="00D37E17"/>
    <w:rsid w:val="00D564D4"/>
    <w:rsid w:val="00D870A3"/>
    <w:rsid w:val="00F1690B"/>
    <w:rsid w:val="00F16C42"/>
    <w:rsid w:val="00F22F80"/>
    <w:rsid w:val="00F43E40"/>
    <w:rsid w:val="00F45310"/>
    <w:rsid w:val="00F72880"/>
    <w:rsid w:val="00FD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2BDD"/>
  <w15:chartTrackingRefBased/>
  <w15:docId w15:val="{F7F42DA7-C20E-3047-BE76-6503085A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7CF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7CF"/>
    <w:pPr>
      <w:ind w:left="720"/>
      <w:contextualSpacing/>
    </w:pPr>
  </w:style>
  <w:style w:type="table" w:styleId="ListTable6Colorful-Accent5">
    <w:name w:val="List Table 6 Colorful Accent 5"/>
    <w:basedOn w:val="TableNormal"/>
    <w:uiPriority w:val="51"/>
    <w:rsid w:val="009237CF"/>
    <w:rPr>
      <w:rFonts w:ascii="Arial" w:hAnsi="Arial" w:cs="Arial"/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veland</dc:creator>
  <cp:keywords/>
  <dc:description/>
  <cp:lastModifiedBy> </cp:lastModifiedBy>
  <cp:revision>6</cp:revision>
  <dcterms:created xsi:type="dcterms:W3CDTF">2022-03-24T08:02:00Z</dcterms:created>
  <dcterms:modified xsi:type="dcterms:W3CDTF">2022-03-30T22:44:00Z</dcterms:modified>
</cp:coreProperties>
</file>